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124" w:rsidRDefault="00C8547E" w:rsidP="00C8547E">
      <w:pPr>
        <w:ind w:left="284" w:right="536"/>
        <w:rPr>
          <w:u w:val="single"/>
          <w:lang w:val="de-DE"/>
        </w:rPr>
      </w:pPr>
      <w:r>
        <w:rPr>
          <w:b/>
          <w:lang w:val="de-DE"/>
        </w:rPr>
        <w:t>S6 Table</w:t>
      </w:r>
      <w:r w:rsidR="00610866">
        <w:rPr>
          <w:b/>
          <w:lang w:val="de-DE"/>
        </w:rPr>
        <w:t xml:space="preserve">   </w:t>
      </w:r>
    </w:p>
    <w:tbl>
      <w:tblPr>
        <w:tblStyle w:val="Tabellenraster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127"/>
        <w:gridCol w:w="907"/>
        <w:gridCol w:w="2126"/>
        <w:gridCol w:w="907"/>
        <w:gridCol w:w="2126"/>
        <w:gridCol w:w="1055"/>
      </w:tblGrid>
      <w:tr w:rsidR="00D55917" w:rsidTr="00D55917">
        <w:tc>
          <w:tcPr>
            <w:tcW w:w="2376" w:type="dxa"/>
          </w:tcPr>
          <w:p w:rsidR="00D55917" w:rsidRDefault="00D55917">
            <w:pPr>
              <w:rPr>
                <w:u w:val="single"/>
                <w:lang w:val="de-DE"/>
              </w:rPr>
            </w:pPr>
          </w:p>
        </w:tc>
        <w:tc>
          <w:tcPr>
            <w:tcW w:w="2127" w:type="dxa"/>
          </w:tcPr>
          <w:p w:rsidR="00D55917" w:rsidRDefault="00D55917" w:rsidP="003B0B5E">
            <w:pPr>
              <w:jc w:val="center"/>
              <w:rPr>
                <w:b/>
                <w:lang w:val="de-DE"/>
              </w:rPr>
            </w:pPr>
            <w:r w:rsidRPr="00B47EE9">
              <w:rPr>
                <w:b/>
                <w:lang w:val="de-DE"/>
              </w:rPr>
              <w:t>Ina</w:t>
            </w:r>
            <w:r>
              <w:rPr>
                <w:b/>
                <w:lang w:val="de-DE"/>
              </w:rPr>
              <w:t xml:space="preserve">dequately controlled </w:t>
            </w:r>
            <w:r w:rsidRPr="00B47EE9">
              <w:rPr>
                <w:b/>
                <w:lang w:val="de-DE"/>
              </w:rPr>
              <w:t>pain</w:t>
            </w:r>
            <w:r>
              <w:rPr>
                <w:b/>
                <w:lang w:val="de-DE"/>
              </w:rPr>
              <w:t xml:space="preserve"> </w:t>
            </w:r>
          </w:p>
          <w:p w:rsidR="00D55917" w:rsidRPr="00B47EE9" w:rsidRDefault="00D55917" w:rsidP="003B0B5E">
            <w:pPr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NRS &gt;3</w:t>
            </w:r>
          </w:p>
          <w:p w:rsidR="00D55917" w:rsidRPr="00AD2BE8" w:rsidRDefault="00D55917" w:rsidP="003B0B5E">
            <w:pPr>
              <w:jc w:val="center"/>
              <w:rPr>
                <w:lang w:val="de-DE"/>
              </w:rPr>
            </w:pPr>
            <w:r w:rsidRPr="000D3853">
              <w:rPr>
                <w:lang w:val="de-DE"/>
              </w:rPr>
              <w:t>n=376</w:t>
            </w:r>
          </w:p>
        </w:tc>
        <w:tc>
          <w:tcPr>
            <w:tcW w:w="907" w:type="dxa"/>
          </w:tcPr>
          <w:p w:rsidR="00D55917" w:rsidRPr="00B47EE9" w:rsidRDefault="00D55917" w:rsidP="00AD2BE8">
            <w:pPr>
              <w:jc w:val="center"/>
              <w:rPr>
                <w:b/>
                <w:lang w:val="de-DE"/>
              </w:rPr>
            </w:pPr>
            <w:r w:rsidRPr="00B47EE9">
              <w:rPr>
                <w:b/>
                <w:lang w:val="de-DE"/>
              </w:rPr>
              <w:t>P-value</w:t>
            </w:r>
          </w:p>
        </w:tc>
        <w:tc>
          <w:tcPr>
            <w:tcW w:w="2126" w:type="dxa"/>
          </w:tcPr>
          <w:p w:rsidR="00D55917" w:rsidRDefault="00D55917" w:rsidP="00AD2BE8">
            <w:pPr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 xml:space="preserve">pain peaks     </w:t>
            </w:r>
          </w:p>
          <w:p w:rsidR="00D55917" w:rsidRDefault="00D55917" w:rsidP="00AD2BE8">
            <w:pPr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NRS &gt;6</w:t>
            </w:r>
          </w:p>
          <w:p w:rsidR="00457477" w:rsidRDefault="00457477" w:rsidP="00AD2BE8">
            <w:pPr>
              <w:jc w:val="center"/>
              <w:rPr>
                <w:lang w:val="de-DE"/>
              </w:rPr>
            </w:pPr>
          </w:p>
          <w:p w:rsidR="00D55917" w:rsidRPr="00B47EE9" w:rsidRDefault="00D55917" w:rsidP="00AD2BE8">
            <w:pPr>
              <w:jc w:val="center"/>
              <w:rPr>
                <w:b/>
                <w:lang w:val="de-DE"/>
              </w:rPr>
            </w:pPr>
            <w:bookmarkStart w:id="0" w:name="_GoBack"/>
            <w:bookmarkEnd w:id="0"/>
            <w:r w:rsidRPr="000D3853">
              <w:rPr>
                <w:lang w:val="de-DE"/>
              </w:rPr>
              <w:t>n=</w:t>
            </w:r>
            <w:r>
              <w:rPr>
                <w:lang w:val="de-DE"/>
              </w:rPr>
              <w:t>101</w:t>
            </w:r>
          </w:p>
        </w:tc>
        <w:tc>
          <w:tcPr>
            <w:tcW w:w="907" w:type="dxa"/>
          </w:tcPr>
          <w:p w:rsidR="00D55917" w:rsidRPr="00B47EE9" w:rsidRDefault="00D55917" w:rsidP="00AD2BE8">
            <w:pPr>
              <w:jc w:val="center"/>
              <w:rPr>
                <w:b/>
                <w:lang w:val="de-DE"/>
              </w:rPr>
            </w:pPr>
            <w:r w:rsidRPr="00B47EE9">
              <w:rPr>
                <w:b/>
                <w:lang w:val="de-DE"/>
              </w:rPr>
              <w:t>P-value</w:t>
            </w:r>
          </w:p>
        </w:tc>
        <w:tc>
          <w:tcPr>
            <w:tcW w:w="2126" w:type="dxa"/>
          </w:tcPr>
          <w:p w:rsidR="00D55917" w:rsidRDefault="00D55917" w:rsidP="00AD2BE8">
            <w:pPr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 xml:space="preserve">Slow pain </w:t>
            </w:r>
            <w:r w:rsidR="00457477">
              <w:rPr>
                <w:b/>
                <w:lang w:val="de-DE"/>
              </w:rPr>
              <w:t xml:space="preserve">    </w:t>
            </w:r>
            <w:r>
              <w:rPr>
                <w:b/>
                <w:lang w:val="de-DE"/>
              </w:rPr>
              <w:t>recovery</w:t>
            </w:r>
          </w:p>
          <w:p w:rsidR="00457477" w:rsidRDefault="00457477" w:rsidP="00AD2BE8">
            <w:pPr>
              <w:jc w:val="center"/>
              <w:rPr>
                <w:lang w:val="de-DE"/>
              </w:rPr>
            </w:pPr>
          </w:p>
          <w:p w:rsidR="00D55917" w:rsidRPr="00B47EE9" w:rsidRDefault="00D55917" w:rsidP="00AD2BE8">
            <w:pPr>
              <w:jc w:val="center"/>
              <w:rPr>
                <w:b/>
                <w:lang w:val="de-DE"/>
              </w:rPr>
            </w:pPr>
            <w:r w:rsidRPr="000D3853">
              <w:rPr>
                <w:lang w:val="de-DE"/>
              </w:rPr>
              <w:t>n=</w:t>
            </w:r>
            <w:r>
              <w:rPr>
                <w:lang w:val="de-DE"/>
              </w:rPr>
              <w:t>202</w:t>
            </w:r>
          </w:p>
        </w:tc>
        <w:tc>
          <w:tcPr>
            <w:tcW w:w="1055" w:type="dxa"/>
          </w:tcPr>
          <w:p w:rsidR="00D55917" w:rsidRPr="00B47EE9" w:rsidRDefault="00D55917" w:rsidP="00AD2BE8">
            <w:pPr>
              <w:jc w:val="center"/>
              <w:rPr>
                <w:b/>
                <w:lang w:val="de-DE"/>
              </w:rPr>
            </w:pPr>
            <w:r w:rsidRPr="00B47EE9">
              <w:rPr>
                <w:b/>
                <w:lang w:val="de-DE"/>
              </w:rPr>
              <w:t>P-value</w:t>
            </w:r>
          </w:p>
        </w:tc>
      </w:tr>
      <w:tr w:rsidR="00D55917" w:rsidTr="00D55917">
        <w:tc>
          <w:tcPr>
            <w:tcW w:w="2376" w:type="dxa"/>
          </w:tcPr>
          <w:p w:rsidR="00D55917" w:rsidRPr="00610866" w:rsidRDefault="00D55917" w:rsidP="00610866">
            <w:pPr>
              <w:spacing w:after="60"/>
              <w:contextualSpacing/>
              <w:rPr>
                <w:b/>
                <w:lang w:val="de-DE"/>
              </w:rPr>
            </w:pPr>
            <w:r w:rsidRPr="00610866">
              <w:rPr>
                <w:b/>
                <w:lang w:val="de-DE"/>
              </w:rPr>
              <w:t>Inpatient complications</w:t>
            </w:r>
          </w:p>
          <w:p w:rsidR="00D55917" w:rsidRDefault="00D55917" w:rsidP="00610866">
            <w:pPr>
              <w:spacing w:after="60"/>
              <w:ind w:firstLine="142"/>
              <w:contextualSpacing/>
              <w:rPr>
                <w:lang w:val="de-DE"/>
              </w:rPr>
            </w:pPr>
            <w:r>
              <w:rPr>
                <w:lang w:val="de-DE"/>
              </w:rPr>
              <w:t>Crude OR (95% CI)</w:t>
            </w:r>
          </w:p>
          <w:p w:rsidR="00D55917" w:rsidRDefault="00C8547E" w:rsidP="00610866">
            <w:pPr>
              <w:spacing w:after="60"/>
              <w:ind w:firstLine="142"/>
              <w:rPr>
                <w:lang w:val="de-DE"/>
              </w:rPr>
            </w:pPr>
            <w:r>
              <w:rPr>
                <w:lang w:val="de-DE"/>
              </w:rPr>
              <w:t>Adjusted</w:t>
            </w:r>
            <w:r w:rsidRPr="00C8547E">
              <w:rPr>
                <w:vertAlign w:val="superscript"/>
                <w:lang w:val="de-DE"/>
              </w:rPr>
              <w:t>a</w:t>
            </w:r>
            <w:r w:rsidR="00D55917">
              <w:rPr>
                <w:lang w:val="de-DE"/>
              </w:rPr>
              <w:t xml:space="preserve"> OR (95% CI)</w:t>
            </w:r>
          </w:p>
          <w:p w:rsidR="00D55917" w:rsidRDefault="00C8547E" w:rsidP="00610866">
            <w:pPr>
              <w:spacing w:after="60"/>
              <w:ind w:firstLine="142"/>
              <w:rPr>
                <w:lang w:val="de-DE"/>
              </w:rPr>
            </w:pPr>
            <w:r>
              <w:rPr>
                <w:lang w:val="de-DE"/>
              </w:rPr>
              <w:t>AME</w:t>
            </w:r>
            <w:r w:rsidRPr="00C8547E">
              <w:rPr>
                <w:vertAlign w:val="superscript"/>
                <w:lang w:val="de-DE"/>
              </w:rPr>
              <w:t>a</w:t>
            </w:r>
            <w:r w:rsidR="00D55917" w:rsidRPr="00DA0604">
              <w:rPr>
                <w:lang w:val="de-DE"/>
              </w:rPr>
              <w:t xml:space="preserve"> (95% CI)</w:t>
            </w:r>
          </w:p>
          <w:p w:rsidR="00D55917" w:rsidRDefault="00D55917" w:rsidP="007341B6">
            <w:pPr>
              <w:spacing w:after="60"/>
              <w:contextualSpacing/>
              <w:rPr>
                <w:lang w:val="de-DE"/>
              </w:rPr>
            </w:pPr>
            <w:r>
              <w:rPr>
                <w:b/>
                <w:lang w:val="de-DE"/>
              </w:rPr>
              <w:t>Prolonged postoperative use of analgesics</w:t>
            </w:r>
            <w:r>
              <w:rPr>
                <w:lang w:val="de-DE"/>
              </w:rPr>
              <w:t xml:space="preserve"> </w:t>
            </w:r>
          </w:p>
          <w:p w:rsidR="00D55917" w:rsidRDefault="00D55917" w:rsidP="007341B6">
            <w:pPr>
              <w:spacing w:after="60"/>
              <w:ind w:left="142"/>
              <w:contextualSpacing/>
              <w:rPr>
                <w:lang w:val="de-DE"/>
              </w:rPr>
            </w:pPr>
            <w:r>
              <w:rPr>
                <w:lang w:val="de-DE"/>
              </w:rPr>
              <w:t>Crude OR (95% CI)</w:t>
            </w:r>
          </w:p>
          <w:p w:rsidR="00D55917" w:rsidRDefault="00D55917" w:rsidP="00610866">
            <w:pPr>
              <w:spacing w:after="60"/>
              <w:ind w:firstLine="142"/>
              <w:rPr>
                <w:lang w:val="de-DE"/>
              </w:rPr>
            </w:pPr>
            <w:r w:rsidRPr="008E5CD0">
              <w:rPr>
                <w:lang w:val="de-DE"/>
              </w:rPr>
              <w:t>Adjusted</w:t>
            </w:r>
            <w:r w:rsidR="00C8547E" w:rsidRPr="00C8547E">
              <w:rPr>
                <w:rFonts w:cstheme="minorHAnsi"/>
                <w:vertAlign w:val="superscript"/>
                <w:lang w:val="de-DE"/>
              </w:rPr>
              <w:t>b</w:t>
            </w:r>
            <w:r w:rsidRPr="008E5CD0">
              <w:rPr>
                <w:lang w:val="de-DE"/>
              </w:rPr>
              <w:t xml:space="preserve"> OR (95% CI)</w:t>
            </w:r>
          </w:p>
          <w:p w:rsidR="00D55917" w:rsidRPr="00C152DB" w:rsidRDefault="00D55917" w:rsidP="00C8547E">
            <w:pPr>
              <w:spacing w:after="60"/>
              <w:ind w:firstLine="142"/>
              <w:rPr>
                <w:lang w:val="de-DE"/>
              </w:rPr>
            </w:pPr>
            <w:r>
              <w:rPr>
                <w:lang w:val="de-DE"/>
              </w:rPr>
              <w:t>AME</w:t>
            </w:r>
            <w:r w:rsidR="00C8547E" w:rsidRPr="00C8547E">
              <w:rPr>
                <w:rFonts w:cstheme="minorHAnsi"/>
                <w:vertAlign w:val="superscript"/>
                <w:lang w:val="de-DE"/>
              </w:rPr>
              <w:t>b</w:t>
            </w:r>
            <w:r>
              <w:rPr>
                <w:rFonts w:cstheme="minorHAnsi"/>
                <w:lang w:val="de-DE"/>
              </w:rPr>
              <w:t xml:space="preserve"> (95% CI)</w:t>
            </w:r>
          </w:p>
        </w:tc>
        <w:tc>
          <w:tcPr>
            <w:tcW w:w="2127" w:type="dxa"/>
          </w:tcPr>
          <w:p w:rsidR="00D55917" w:rsidRDefault="00D55917" w:rsidP="00610866">
            <w:pPr>
              <w:jc w:val="center"/>
              <w:rPr>
                <w:lang w:val="de-DE"/>
              </w:rPr>
            </w:pPr>
          </w:p>
          <w:p w:rsidR="00D55917" w:rsidRDefault="00D55917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8 (1.10-3.35)</w:t>
            </w:r>
          </w:p>
          <w:p w:rsidR="00D55917" w:rsidRDefault="00D55917" w:rsidP="00DA0604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2.56 (1.43-4.80)</w:t>
            </w:r>
          </w:p>
          <w:p w:rsidR="00D55917" w:rsidRDefault="00D55917" w:rsidP="0005391B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0.12 (0.05-0.20)</w:t>
            </w:r>
          </w:p>
          <w:p w:rsidR="00D55917" w:rsidRDefault="00D55917" w:rsidP="00DA0604">
            <w:pPr>
              <w:jc w:val="center"/>
              <w:rPr>
                <w:lang w:val="de-DE"/>
              </w:rPr>
            </w:pPr>
          </w:p>
          <w:p w:rsidR="00D55917" w:rsidRDefault="00D55917" w:rsidP="00610866">
            <w:pPr>
              <w:jc w:val="center"/>
              <w:rPr>
                <w:lang w:val="de-DE"/>
              </w:rPr>
            </w:pPr>
          </w:p>
          <w:p w:rsidR="00D55917" w:rsidRDefault="00D55917" w:rsidP="00610866">
            <w:pPr>
              <w:jc w:val="center"/>
              <w:rPr>
                <w:lang w:val="de-DE"/>
              </w:rPr>
            </w:pPr>
          </w:p>
          <w:p w:rsidR="00D55917" w:rsidRDefault="00D55917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11 (1.21-3.87)</w:t>
            </w:r>
          </w:p>
          <w:p w:rsidR="00D55917" w:rsidRDefault="00D55917" w:rsidP="00DA0604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1.87 (0.98-3.72)</w:t>
            </w:r>
          </w:p>
          <w:p w:rsidR="00D55917" w:rsidRPr="00610866" w:rsidRDefault="00D55917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7 (-0.004-0.15)</w:t>
            </w:r>
          </w:p>
        </w:tc>
        <w:tc>
          <w:tcPr>
            <w:tcW w:w="907" w:type="dxa"/>
          </w:tcPr>
          <w:p w:rsidR="00D55917" w:rsidRDefault="00D55917" w:rsidP="00610866">
            <w:pPr>
              <w:jc w:val="center"/>
              <w:rPr>
                <w:lang w:val="de-DE"/>
              </w:rPr>
            </w:pPr>
          </w:p>
          <w:p w:rsidR="00D55917" w:rsidRDefault="00D55917" w:rsidP="006E40DF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&lt;0.001</w:t>
            </w:r>
          </w:p>
          <w:p w:rsidR="00D55917" w:rsidRDefault="00D55917" w:rsidP="00DA0604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0.002</w:t>
            </w:r>
          </w:p>
          <w:p w:rsidR="00D55917" w:rsidRDefault="00D55917" w:rsidP="0005391B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0.002</w:t>
            </w:r>
          </w:p>
          <w:p w:rsidR="00D55917" w:rsidRDefault="00D55917" w:rsidP="00DA0604">
            <w:pPr>
              <w:jc w:val="center"/>
              <w:rPr>
                <w:lang w:val="de-DE"/>
              </w:rPr>
            </w:pPr>
          </w:p>
          <w:p w:rsidR="00D55917" w:rsidRDefault="00D55917" w:rsidP="00610866">
            <w:pPr>
              <w:jc w:val="center"/>
              <w:rPr>
                <w:lang w:val="de-DE"/>
              </w:rPr>
            </w:pPr>
          </w:p>
          <w:p w:rsidR="00D55917" w:rsidRDefault="00D55917" w:rsidP="00610866">
            <w:pPr>
              <w:jc w:val="center"/>
              <w:rPr>
                <w:lang w:val="de-DE"/>
              </w:rPr>
            </w:pPr>
          </w:p>
          <w:p w:rsidR="00D55917" w:rsidRDefault="00D55917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11</w:t>
            </w:r>
          </w:p>
          <w:p w:rsidR="00D55917" w:rsidRDefault="00D55917" w:rsidP="00DA0604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0.064</w:t>
            </w:r>
          </w:p>
          <w:p w:rsidR="00D55917" w:rsidRPr="00610866" w:rsidRDefault="00D55917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62</w:t>
            </w:r>
          </w:p>
        </w:tc>
        <w:tc>
          <w:tcPr>
            <w:tcW w:w="2126" w:type="dxa"/>
          </w:tcPr>
          <w:p w:rsidR="00D55917" w:rsidRDefault="00D55917" w:rsidP="00610866">
            <w:pPr>
              <w:jc w:val="center"/>
              <w:rPr>
                <w:lang w:val="de-DE"/>
              </w:rPr>
            </w:pPr>
          </w:p>
          <w:p w:rsidR="00D55917" w:rsidRDefault="00D55917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84 (0.45-1.49)</w:t>
            </w:r>
          </w:p>
          <w:p w:rsidR="00D55917" w:rsidRDefault="00D55917" w:rsidP="00DA0604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1.27 (0.64-2.42)</w:t>
            </w:r>
          </w:p>
          <w:p w:rsidR="00D55917" w:rsidRDefault="00D55917" w:rsidP="00A100BA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0.03 (-0.05-0.12)</w:t>
            </w:r>
          </w:p>
          <w:p w:rsidR="00D55917" w:rsidRDefault="00D55917" w:rsidP="00DA0604">
            <w:pPr>
              <w:jc w:val="center"/>
              <w:rPr>
                <w:lang w:val="de-DE"/>
              </w:rPr>
            </w:pPr>
          </w:p>
          <w:p w:rsidR="00D55917" w:rsidRDefault="00D55917" w:rsidP="00DA0604">
            <w:pPr>
              <w:jc w:val="center"/>
              <w:rPr>
                <w:lang w:val="de-DE"/>
              </w:rPr>
            </w:pPr>
          </w:p>
          <w:p w:rsidR="00D55917" w:rsidRDefault="00D55917" w:rsidP="00A100BA">
            <w:pPr>
              <w:spacing w:after="60"/>
              <w:contextualSpacing/>
              <w:jc w:val="center"/>
              <w:rPr>
                <w:lang w:val="de-DE"/>
              </w:rPr>
            </w:pPr>
          </w:p>
          <w:p w:rsidR="00D55917" w:rsidRDefault="00D55917" w:rsidP="00A100BA">
            <w:pPr>
              <w:spacing w:after="60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.69 (0.99-2.82)</w:t>
            </w:r>
          </w:p>
          <w:p w:rsidR="00D55917" w:rsidRDefault="00D55917" w:rsidP="00A100BA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1.20 (0.65-2.19)</w:t>
            </w:r>
          </w:p>
          <w:p w:rsidR="00D55917" w:rsidRDefault="00D55917" w:rsidP="00A100BA">
            <w:pPr>
              <w:spacing w:after="60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0.02 (-0.05-0.10)</w:t>
            </w:r>
          </w:p>
        </w:tc>
        <w:tc>
          <w:tcPr>
            <w:tcW w:w="907" w:type="dxa"/>
          </w:tcPr>
          <w:p w:rsidR="00D55917" w:rsidRDefault="00D55917" w:rsidP="00610866">
            <w:pPr>
              <w:jc w:val="center"/>
              <w:rPr>
                <w:lang w:val="de-DE"/>
              </w:rPr>
            </w:pPr>
          </w:p>
          <w:p w:rsidR="00D55917" w:rsidRDefault="00D55917" w:rsidP="003F447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571</w:t>
            </w:r>
          </w:p>
          <w:p w:rsidR="00D55917" w:rsidRDefault="00D55917" w:rsidP="00DA0604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0.478</w:t>
            </w:r>
          </w:p>
          <w:p w:rsidR="00D55917" w:rsidRDefault="00D55917" w:rsidP="00A100BA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0.478</w:t>
            </w:r>
          </w:p>
          <w:p w:rsidR="00D55917" w:rsidRDefault="00D55917" w:rsidP="00DA0604">
            <w:pPr>
              <w:jc w:val="center"/>
              <w:rPr>
                <w:lang w:val="de-DE"/>
              </w:rPr>
            </w:pPr>
          </w:p>
          <w:p w:rsidR="00D55917" w:rsidRDefault="00D55917" w:rsidP="00A100BA">
            <w:pPr>
              <w:spacing w:after="60"/>
              <w:contextualSpacing/>
              <w:jc w:val="center"/>
              <w:rPr>
                <w:lang w:val="de-DE"/>
              </w:rPr>
            </w:pPr>
          </w:p>
          <w:p w:rsidR="00D55917" w:rsidRDefault="00D55917" w:rsidP="00E277C0">
            <w:pPr>
              <w:jc w:val="center"/>
              <w:rPr>
                <w:lang w:val="de-DE"/>
              </w:rPr>
            </w:pPr>
          </w:p>
          <w:p w:rsidR="00D55917" w:rsidRDefault="00D55917" w:rsidP="00E277C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49</w:t>
            </w:r>
          </w:p>
          <w:p w:rsidR="00D55917" w:rsidRDefault="00D55917" w:rsidP="00DA0604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0.555</w:t>
            </w:r>
          </w:p>
          <w:p w:rsidR="00D55917" w:rsidRDefault="00D55917" w:rsidP="00E277C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555</w:t>
            </w:r>
          </w:p>
        </w:tc>
        <w:tc>
          <w:tcPr>
            <w:tcW w:w="2126" w:type="dxa"/>
          </w:tcPr>
          <w:p w:rsidR="00D55917" w:rsidRDefault="00D55917" w:rsidP="00610866">
            <w:pPr>
              <w:jc w:val="center"/>
              <w:rPr>
                <w:lang w:val="de-DE"/>
              </w:rPr>
            </w:pPr>
          </w:p>
          <w:p w:rsidR="00D55917" w:rsidRDefault="00D55917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43 (1.56-3.79)</w:t>
            </w:r>
          </w:p>
          <w:p w:rsidR="00D55917" w:rsidRDefault="00D55917" w:rsidP="00DA0604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2.21 (1.35-3.64)</w:t>
            </w:r>
          </w:p>
          <w:p w:rsidR="00D55917" w:rsidRDefault="00D55917" w:rsidP="00A100BA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0.10 (0.04-0.16)</w:t>
            </w:r>
          </w:p>
          <w:p w:rsidR="00D55917" w:rsidRDefault="00D55917" w:rsidP="00DA0604">
            <w:pPr>
              <w:jc w:val="center"/>
              <w:rPr>
                <w:lang w:val="de-DE"/>
              </w:rPr>
            </w:pPr>
          </w:p>
          <w:p w:rsidR="00D55917" w:rsidRDefault="00D55917" w:rsidP="00DA0604">
            <w:pPr>
              <w:jc w:val="center"/>
              <w:rPr>
                <w:lang w:val="de-DE"/>
              </w:rPr>
            </w:pPr>
          </w:p>
          <w:p w:rsidR="00D55917" w:rsidRDefault="00D55917" w:rsidP="00DA0604">
            <w:pPr>
              <w:jc w:val="center"/>
              <w:rPr>
                <w:lang w:val="de-DE"/>
              </w:rPr>
            </w:pPr>
          </w:p>
          <w:p w:rsidR="00D55917" w:rsidRDefault="00D55917" w:rsidP="00A100BA">
            <w:pPr>
              <w:spacing w:after="60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.13 (0.71-1.77)</w:t>
            </w:r>
          </w:p>
          <w:p w:rsidR="00D55917" w:rsidRDefault="00D55917" w:rsidP="00DA0604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0.95 (0.55-1.60)</w:t>
            </w:r>
          </w:p>
          <w:p w:rsidR="00D55917" w:rsidRDefault="00D55917" w:rsidP="00A100BA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-0.01 (-0.07-0.06)</w:t>
            </w:r>
          </w:p>
        </w:tc>
        <w:tc>
          <w:tcPr>
            <w:tcW w:w="1055" w:type="dxa"/>
          </w:tcPr>
          <w:p w:rsidR="00D55917" w:rsidRDefault="00D55917" w:rsidP="00610866">
            <w:pPr>
              <w:jc w:val="center"/>
              <w:rPr>
                <w:lang w:val="de-DE"/>
              </w:rPr>
            </w:pPr>
          </w:p>
          <w:p w:rsidR="00D55917" w:rsidRDefault="00D55917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&lt;0.001</w:t>
            </w:r>
          </w:p>
          <w:p w:rsidR="00D55917" w:rsidRDefault="00D55917" w:rsidP="00DA0604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  0.002</w:t>
            </w:r>
          </w:p>
          <w:p w:rsidR="00D55917" w:rsidRDefault="00D55917" w:rsidP="002832ED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  0.001</w:t>
            </w:r>
          </w:p>
          <w:p w:rsidR="00D55917" w:rsidRDefault="00D55917" w:rsidP="00DA0604">
            <w:pPr>
              <w:jc w:val="center"/>
              <w:rPr>
                <w:lang w:val="de-DE"/>
              </w:rPr>
            </w:pPr>
          </w:p>
          <w:p w:rsidR="00D55917" w:rsidRDefault="00D55917" w:rsidP="00DA0604">
            <w:pPr>
              <w:jc w:val="center"/>
              <w:rPr>
                <w:lang w:val="de-DE"/>
              </w:rPr>
            </w:pPr>
          </w:p>
          <w:p w:rsidR="00D55917" w:rsidRDefault="00D55917" w:rsidP="00A100BA">
            <w:pPr>
              <w:spacing w:after="60"/>
              <w:jc w:val="center"/>
              <w:rPr>
                <w:lang w:val="de-DE"/>
              </w:rPr>
            </w:pPr>
          </w:p>
          <w:p w:rsidR="00D55917" w:rsidRDefault="00D55917" w:rsidP="00AC542F">
            <w:pPr>
              <w:spacing w:after="60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0.613</w:t>
            </w:r>
          </w:p>
          <w:p w:rsidR="00D55917" w:rsidRDefault="00D55917" w:rsidP="00A100BA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0.836</w:t>
            </w:r>
          </w:p>
          <w:p w:rsidR="00D55917" w:rsidRDefault="00D55917" w:rsidP="00A100BA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0.836</w:t>
            </w:r>
          </w:p>
        </w:tc>
      </w:tr>
    </w:tbl>
    <w:p w:rsidR="00AD2BE8" w:rsidRPr="008D5234" w:rsidRDefault="00AD2BE8">
      <w:pPr>
        <w:rPr>
          <w:lang w:val="de-DE"/>
        </w:rPr>
      </w:pPr>
    </w:p>
    <w:p w:rsidR="006C5A58" w:rsidRPr="00AD2BE8" w:rsidRDefault="006C5A58" w:rsidP="006C5A58">
      <w:pPr>
        <w:rPr>
          <w:u w:val="single"/>
          <w:lang w:val="de-DE"/>
        </w:rPr>
      </w:pPr>
    </w:p>
    <w:sectPr w:rsidR="006C5A58" w:rsidRPr="00AD2BE8" w:rsidSect="008C122F">
      <w:pgSz w:w="16838" w:h="11906" w:orient="landscape"/>
      <w:pgMar w:top="1417" w:right="993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BE8"/>
    <w:rsid w:val="0005391B"/>
    <w:rsid w:val="00082C9A"/>
    <w:rsid w:val="00085578"/>
    <w:rsid w:val="000C1C46"/>
    <w:rsid w:val="000D36DB"/>
    <w:rsid w:val="000D3853"/>
    <w:rsid w:val="001641E2"/>
    <w:rsid w:val="001A0763"/>
    <w:rsid w:val="001C4306"/>
    <w:rsid w:val="001C6124"/>
    <w:rsid w:val="002832ED"/>
    <w:rsid w:val="00314A2C"/>
    <w:rsid w:val="0036261D"/>
    <w:rsid w:val="00397967"/>
    <w:rsid w:val="003B0B5E"/>
    <w:rsid w:val="003D0045"/>
    <w:rsid w:val="003F4479"/>
    <w:rsid w:val="004206D4"/>
    <w:rsid w:val="00457477"/>
    <w:rsid w:val="00480289"/>
    <w:rsid w:val="004936A4"/>
    <w:rsid w:val="00494084"/>
    <w:rsid w:val="00565E83"/>
    <w:rsid w:val="005A5768"/>
    <w:rsid w:val="005F4352"/>
    <w:rsid w:val="0060316D"/>
    <w:rsid w:val="00610866"/>
    <w:rsid w:val="006B44B4"/>
    <w:rsid w:val="006C5A58"/>
    <w:rsid w:val="006E40DF"/>
    <w:rsid w:val="007341B6"/>
    <w:rsid w:val="00750E75"/>
    <w:rsid w:val="00787FC8"/>
    <w:rsid w:val="007A747F"/>
    <w:rsid w:val="007D19C2"/>
    <w:rsid w:val="007E5A42"/>
    <w:rsid w:val="0081404D"/>
    <w:rsid w:val="00862FC7"/>
    <w:rsid w:val="008953FC"/>
    <w:rsid w:val="008C122F"/>
    <w:rsid w:val="008D5234"/>
    <w:rsid w:val="008E2760"/>
    <w:rsid w:val="008E5CD0"/>
    <w:rsid w:val="008F3735"/>
    <w:rsid w:val="00933BC6"/>
    <w:rsid w:val="009564AA"/>
    <w:rsid w:val="009A1AF9"/>
    <w:rsid w:val="009A3E9E"/>
    <w:rsid w:val="009B7B8E"/>
    <w:rsid w:val="009F0350"/>
    <w:rsid w:val="009F0AE8"/>
    <w:rsid w:val="00A100BA"/>
    <w:rsid w:val="00A1368F"/>
    <w:rsid w:val="00A405B3"/>
    <w:rsid w:val="00A74F3B"/>
    <w:rsid w:val="00AB5647"/>
    <w:rsid w:val="00AC542F"/>
    <w:rsid w:val="00AD2BE8"/>
    <w:rsid w:val="00B11DE3"/>
    <w:rsid w:val="00B46B60"/>
    <w:rsid w:val="00B47EE9"/>
    <w:rsid w:val="00B55B18"/>
    <w:rsid w:val="00BC25F3"/>
    <w:rsid w:val="00C152DB"/>
    <w:rsid w:val="00C746E9"/>
    <w:rsid w:val="00C8547E"/>
    <w:rsid w:val="00CB36B4"/>
    <w:rsid w:val="00CC4C99"/>
    <w:rsid w:val="00D55917"/>
    <w:rsid w:val="00D652A0"/>
    <w:rsid w:val="00DA0604"/>
    <w:rsid w:val="00E10526"/>
    <w:rsid w:val="00E115D3"/>
    <w:rsid w:val="00E277C0"/>
    <w:rsid w:val="00E47B31"/>
    <w:rsid w:val="00E54A2C"/>
    <w:rsid w:val="00E8775A"/>
    <w:rsid w:val="00F06619"/>
    <w:rsid w:val="00F15493"/>
    <w:rsid w:val="00F533DD"/>
    <w:rsid w:val="00F6067C"/>
    <w:rsid w:val="00F83F38"/>
    <w:rsid w:val="00FD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2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1A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1AF9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Code">
    <w:name w:val="HTML Code"/>
    <w:basedOn w:val="Absatz-Standardschriftart"/>
    <w:uiPriority w:val="99"/>
    <w:semiHidden/>
    <w:unhideWhenUsed/>
    <w:rsid w:val="009A1AF9"/>
    <w:rPr>
      <w:rFonts w:ascii="Courier New" w:eastAsia="Times New Roman" w:hAnsi="Courier New" w:cs="Courier New"/>
      <w:sz w:val="20"/>
      <w:szCs w:val="20"/>
    </w:rPr>
  </w:style>
  <w:style w:type="character" w:styleId="Fett">
    <w:name w:val="Strong"/>
    <w:basedOn w:val="Absatz-Standardschriftart"/>
    <w:uiPriority w:val="22"/>
    <w:qFormat/>
    <w:rsid w:val="009B7B8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2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1A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1AF9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Code">
    <w:name w:val="HTML Code"/>
    <w:basedOn w:val="Absatz-Standardschriftart"/>
    <w:uiPriority w:val="99"/>
    <w:semiHidden/>
    <w:unhideWhenUsed/>
    <w:rsid w:val="009A1AF9"/>
    <w:rPr>
      <w:rFonts w:ascii="Courier New" w:eastAsia="Times New Roman" w:hAnsi="Courier New" w:cs="Courier New"/>
      <w:sz w:val="20"/>
      <w:szCs w:val="20"/>
    </w:rPr>
  </w:style>
  <w:style w:type="character" w:styleId="Fett">
    <w:name w:val="Strong"/>
    <w:basedOn w:val="Absatz-Standardschriftart"/>
    <w:uiPriority w:val="22"/>
    <w:qFormat/>
    <w:rsid w:val="009B7B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7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205E5A-689D-459A-BE48-0F66EC9B3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ubulus</dc:creator>
  <cp:keywords/>
  <dc:description/>
  <cp:lastModifiedBy>Christine Kubulus</cp:lastModifiedBy>
  <cp:revision>49</cp:revision>
  <dcterms:created xsi:type="dcterms:W3CDTF">2024-07-04T07:28:00Z</dcterms:created>
  <dcterms:modified xsi:type="dcterms:W3CDTF">2025-09-10T06:34:00Z</dcterms:modified>
</cp:coreProperties>
</file>